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564" w:rsidRDefault="00E464F6" w:rsidP="00792564">
      <w:pPr>
        <w:tabs>
          <w:tab w:val="center" w:pos="6480"/>
        </w:tabs>
      </w:pPr>
      <w:r>
        <w:t>Additional file 1:</w:t>
      </w:r>
      <w:r w:rsidR="00792564">
        <w:t xml:space="preserve"> Table </w:t>
      </w:r>
      <w:r>
        <w:t>S</w:t>
      </w:r>
      <w:r w:rsidR="00792564">
        <w:t xml:space="preserve">1: Breeds categorized by AKC breed group and by </w:t>
      </w:r>
      <w:r w:rsidR="00792564">
        <w:tab/>
      </w:r>
      <w:r w:rsidR="00792564" w:rsidRPr="00F713D5">
        <w:t xml:space="preserve">haplotype allele sharing as per Wayne and VonHoldt </w:t>
      </w:r>
      <w:r w:rsidR="002A0D44">
        <w:fldChar w:fldCharType="begin"/>
      </w:r>
      <w:r w:rsidR="00792564">
        <w:instrText xml:space="preserve"> ADDIN EN.CITE &lt;EndNote&gt;&lt;Cite&gt;&lt;Author&gt;Wayne&lt;/Author&gt;&lt;Year&gt;2012&lt;/Year&gt;&lt;RecNum&gt;343&lt;/RecNum&gt;&lt;DisplayText&gt;[1]&lt;/DisplayText&gt;&lt;record&gt;&lt;rec-number&gt;343&lt;/rec-number&gt;&lt;foreign-keys&gt;&lt;key app="EN" db-id="dfv2tdzr0tdrelepdzapftepxw90pss0rdxt"&gt;343&lt;/key&gt;&lt;/foreign-keys&gt;&lt;ref-type name="Journal Article"&gt;17&lt;/ref-type&gt;&lt;contributors&gt;&lt;authors&gt;&lt;author&gt;Wayne, Robert K&lt;/author&gt;&lt;author&gt;VonHoldt, B.M.&lt;/author&gt;&lt;/authors&gt;&lt;/contributors&gt;&lt;titles&gt;&lt;title&gt;Evolutionary genomics of dog domestication&lt;/title&gt;&lt;secondary-title&gt;Mammalian Genome&lt;/secondary-title&gt;&lt;/titles&gt;&lt;periodical&gt;&lt;full-title&gt;Mammalian Genome&lt;/full-title&gt;&lt;/periodical&gt;&lt;pages&gt;3-18&lt;/pages&gt;&lt;volume&gt;23&lt;/volume&gt;&lt;number&gt;1-2&lt;/number&gt;&lt;dates&gt;&lt;year&gt;2012&lt;/year&gt;&lt;/dates&gt;&lt;isbn&gt;0938-8990&lt;/isbn&gt;&lt;urls&gt;&lt;/urls&gt;&lt;/record&gt;&lt;/Cite&gt;&lt;/EndNote&gt;</w:instrText>
      </w:r>
      <w:r w:rsidR="002A0D44">
        <w:fldChar w:fldCharType="separate"/>
      </w:r>
      <w:r w:rsidR="00792564">
        <w:rPr>
          <w:noProof/>
        </w:rPr>
        <w:t>[</w:t>
      </w:r>
      <w:hyperlink w:anchor="_ENREF_1" w:tooltip="Wayne, 2012 #343" w:history="1">
        <w:r w:rsidR="00792564">
          <w:rPr>
            <w:noProof/>
          </w:rPr>
          <w:t>1</w:t>
        </w:r>
      </w:hyperlink>
      <w:r w:rsidR="00792564">
        <w:rPr>
          <w:noProof/>
        </w:rPr>
        <w:t>]</w:t>
      </w:r>
      <w:r w:rsidR="002A0D44">
        <w:fldChar w:fldCharType="end"/>
      </w:r>
      <w:r w:rsidR="00AE724C">
        <w:t xml:space="preserve">.  </w:t>
      </w:r>
    </w:p>
    <w:tbl>
      <w:tblPr>
        <w:tblW w:w="9483" w:type="dxa"/>
        <w:tblInd w:w="93" w:type="dxa"/>
        <w:tblLook w:val="04A0"/>
      </w:tblPr>
      <w:tblGrid>
        <w:gridCol w:w="8030"/>
        <w:gridCol w:w="1453"/>
      </w:tblGrid>
      <w:tr w:rsidR="00792564" w:rsidRPr="008B1214" w:rsidTr="001A720C">
        <w:trPr>
          <w:trHeight w:val="288"/>
        </w:trPr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7917" w:type="dxa"/>
              <w:tblLook w:val="04A0"/>
            </w:tblPr>
            <w:tblGrid>
              <w:gridCol w:w="3287"/>
              <w:gridCol w:w="1463"/>
              <w:gridCol w:w="1937"/>
              <w:gridCol w:w="1127"/>
            </w:tblGrid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34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</w:rPr>
                  </w:pPr>
                  <w:r w:rsidRPr="00AE724C">
                    <w:rPr>
                      <w:rFonts w:eastAsia="Times New Roman"/>
                      <w:b/>
                      <w:bCs/>
                      <w:color w:val="000000"/>
                    </w:rPr>
                    <w:t>Association Designation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</w:tr>
            <w:tr w:rsidR="001A720C" w:rsidRPr="00AE724C" w:rsidTr="001A720C">
              <w:trPr>
                <w:trHeight w:val="1230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  <w:vertAlign w:val="superscript"/>
                    </w:rPr>
                  </w:pPr>
                  <w:r w:rsidRPr="00AE724C">
                    <w:rPr>
                      <w:rFonts w:eastAsia="Times New Roman"/>
                      <w:b/>
                      <w:bCs/>
                      <w:color w:val="000000"/>
                    </w:rPr>
                    <w:t>Breed</w:t>
                  </w:r>
                  <w:r w:rsidR="001A720C">
                    <w:rPr>
                      <w:rFonts w:eastAsia="Times New Roman"/>
                      <w:b/>
                      <w:bCs/>
                      <w:color w:val="000000"/>
                      <w:vertAlign w:val="superscript"/>
                    </w:rPr>
                    <w:t>A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</w:rPr>
                  </w:pPr>
                  <w:r w:rsidRPr="00AE724C">
                    <w:rPr>
                      <w:rFonts w:eastAsia="Times New Roman"/>
                      <w:b/>
                      <w:bCs/>
                      <w:color w:val="000000"/>
                    </w:rPr>
                    <w:t xml:space="preserve">AKC Breed Group 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</w:rPr>
                  </w:pPr>
                  <w:r w:rsidRPr="00AE724C">
                    <w:rPr>
                      <w:rFonts w:eastAsia="Times New Roman"/>
                      <w:b/>
                      <w:bCs/>
                      <w:color w:val="000000"/>
                    </w:rPr>
                    <w:t xml:space="preserve">Haplotype Sharing Group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E724C" w:rsidRPr="00AE724C" w:rsidRDefault="001A720C" w:rsidP="001A720C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</w:rPr>
                    <w:t>Number</w:t>
                  </w:r>
                  <w:r w:rsidR="00AE724C" w:rsidRPr="00AE724C">
                    <w:rPr>
                      <w:rFonts w:eastAsia="Times New Roman"/>
                      <w:b/>
                      <w:bCs/>
                      <w:color w:val="000000"/>
                    </w:rPr>
                    <w:t xml:space="preserve"> </w:t>
                  </w:r>
                  <w:r>
                    <w:rPr>
                      <w:rFonts w:eastAsia="Times New Roman"/>
                      <w:b/>
                      <w:bCs/>
                      <w:color w:val="000000"/>
                    </w:rPr>
                    <w:t xml:space="preserve">of dogs in </w:t>
                  </w:r>
                  <w:r w:rsidR="00AE724C" w:rsidRPr="00AE724C">
                    <w:rPr>
                      <w:rFonts w:eastAsia="Times New Roman"/>
                      <w:b/>
                      <w:bCs/>
                      <w:color w:val="000000"/>
                    </w:rPr>
                    <w:t>breed</w:t>
                  </w:r>
                </w:p>
              </w:tc>
            </w:tr>
            <w:tr w:rsidR="001A720C" w:rsidRPr="00AE724C" w:rsidTr="001A720C">
              <w:trPr>
                <w:trHeight w:val="285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ustralian Shepher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2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order Colli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2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ollie, Rough and Smooth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2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Old English Sheep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hetland Sheep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7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Welsh Corgi, Cardigan 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elsh Corgi, Pembrok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2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riar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stiff-like bree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0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German Shepherd 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 Dogs 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61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ustralian Cattle 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9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earded Colli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eauceron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elgian Malinois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3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elgian Sheep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elgian Tervuren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0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ouvier Des Flandres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anaan 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Entlebucher Mountain 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olish Lowland Sheep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uli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erd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fghan 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asenji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aluki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asset 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en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4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eagl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en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8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lood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en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Dachshund 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en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9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etit Basset Griffon Vendeen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en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orzoi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igh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Grey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igh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Irish Wolf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igh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ottish Deer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igh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hippet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igh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merican Fox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lack And Tan Coon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luetick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lastRenderedPageBreak/>
                    <w:t>Coon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English Fox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a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Ibizan 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rwegian Elk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Otter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haraoh 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lott 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dbone Coon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hodesian Ridgeback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ound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2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merican Eskimo 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4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how Chow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2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harpei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4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oston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stiff-like bree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1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ulldog (English and French)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stiff-like bree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8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oodle, Standar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 Dogs 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12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ichon Fris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5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Dalmatian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0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Finnish Spitz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Keesho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Lhasa Apso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1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hipperk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hiba Inu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1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ibetan Spaniel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ibetan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n-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Flatcoated Retriev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triever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Golden Retriev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triever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67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Labrador Retriev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triever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65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rittany Spaniel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aniel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0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ocker Spaniel, American and English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aniel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12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German Short Haired Point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aniel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5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Irish Water Spaniel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aniel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 xml:space="preserve">Springer Spaniel, English 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aniel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7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merican Water Spaniel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oykin Spaniel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hesapeake Bay Retriev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8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lumber Spaniel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urly Coated Retriev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English Point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3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English Sett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1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German Wire Haired Point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Gordon Sett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Irish Sett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1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ringer Spaniel, Welsh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ussex Spaniel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lastRenderedPageBreak/>
                    <w:t>Vizsla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51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eimaran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2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irehaired Pointing Griffon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ort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Jack Russell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stiff-like bree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2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taffordshire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stiff-like bree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4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ustralian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mall terrier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airn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mall terrier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1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rwich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mall terrier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ottish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mall terrier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est Highland White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mall terrier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3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ull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9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iredale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8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edlington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order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1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Dandie Dinmont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Fox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9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Irish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Kerryblue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Lakeland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orfolk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hnauzer, Miniatur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0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ealyham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kye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oft Coated Wheaten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elsh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errier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Italian Greyhou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ight houn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0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Yorkshire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mall terrier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39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avalier King Charles Spaniel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paniel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4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russels Griffon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hihuahua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72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iniature Pinsch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2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apillon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4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ekinges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0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omeranian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3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u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70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hih Tzu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09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avanes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 Dogs 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oodle, Toy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 Dogs 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0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oodle, Miniatur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3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ffenpinsch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hinese Creste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Fox Terrier, Toy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Japanese Chin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ltes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1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nchester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1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lastRenderedPageBreak/>
                    <w:t>Silky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 Manchester Terri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oy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kita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22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laskan Malamut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3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amoye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2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iberian Husky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cient &amp; Spitz Dog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7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ox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stiff-like bree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71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ullmastiff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stiff-like bree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stiff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astiff-like breeds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4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Bernese Mountain 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triever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60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Great Dane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triever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4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ewfoundlan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triever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60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ottweil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triever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96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aint Bernard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triever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13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Doberman Pinsch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 Dogs 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84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ortuguese Water 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 Dogs 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0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chnauzer (Giant and Standard)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 Dogs 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98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natolian Shepherd 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Dogue De Bordeaux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Great Pyrenees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75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Komondo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Kuvasz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Leonberger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eapolitan Mastiff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6</w:t>
                  </w:r>
                </w:p>
              </w:tc>
            </w:tr>
            <w:tr w:rsidR="001A720C" w:rsidRPr="00AE724C" w:rsidTr="001A720C">
              <w:trPr>
                <w:trHeight w:val="288"/>
              </w:trPr>
              <w:tc>
                <w:tcPr>
                  <w:tcW w:w="3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wiss Mountain Dog</w:t>
                  </w: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Working</w:t>
                  </w:r>
                </w:p>
              </w:tc>
              <w:tc>
                <w:tcPr>
                  <w:tcW w:w="1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E724C" w:rsidRPr="00AE724C" w:rsidRDefault="00AE724C" w:rsidP="00AE724C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AE724C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3</w:t>
                  </w:r>
                </w:p>
              </w:tc>
            </w:tr>
          </w:tbl>
          <w:p w:rsidR="00792564" w:rsidRPr="008B1214" w:rsidRDefault="00792564" w:rsidP="00EA7AA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564" w:rsidRPr="008B1214" w:rsidRDefault="00792564" w:rsidP="00EA7AA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792564" w:rsidRPr="008C4816" w:rsidTr="001A720C">
        <w:trPr>
          <w:trHeight w:val="288"/>
        </w:trPr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564" w:rsidRPr="008C4816" w:rsidRDefault="00792564" w:rsidP="00EA7AA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564" w:rsidRPr="008C4816" w:rsidRDefault="00792564" w:rsidP="00EA7AA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1A720C" w:rsidRDefault="001A720C" w:rsidP="00792564">
      <w:pPr>
        <w:spacing w:line="240" w:lineRule="auto"/>
        <w:ind w:left="720" w:hanging="720"/>
      </w:pPr>
    </w:p>
    <w:p w:rsidR="001A720C" w:rsidRDefault="001A720C" w:rsidP="001A720C">
      <w:pPr>
        <w:spacing w:line="240" w:lineRule="auto"/>
        <w:ind w:left="720" w:hanging="720"/>
      </w:pPr>
    </w:p>
    <w:p w:rsidR="001A720C" w:rsidRDefault="001A720C" w:rsidP="001A720C">
      <w:pPr>
        <w:spacing w:line="240" w:lineRule="auto"/>
        <w:ind w:left="720" w:hanging="720"/>
      </w:pPr>
      <w:r w:rsidRPr="001A720C">
        <w:rPr>
          <w:vertAlign w:val="superscript"/>
        </w:rPr>
        <w:t>A</w:t>
      </w:r>
      <w:r>
        <w:t xml:space="preserve">  Breeds highlighted in yellow differ in assignment between the two association designations.</w:t>
      </w:r>
    </w:p>
    <w:p w:rsidR="00792564" w:rsidRDefault="002A0D44" w:rsidP="00792564">
      <w:pPr>
        <w:spacing w:line="240" w:lineRule="auto"/>
        <w:ind w:left="720" w:hanging="720"/>
        <w:rPr>
          <w:noProof/>
        </w:rPr>
      </w:pPr>
      <w:r>
        <w:fldChar w:fldCharType="begin"/>
      </w:r>
      <w:r w:rsidR="00792564">
        <w:instrText xml:space="preserve"> ADDIN EN.REFLIST </w:instrText>
      </w:r>
      <w:r>
        <w:fldChar w:fldCharType="separate"/>
      </w:r>
      <w:bookmarkStart w:id="0" w:name="_ENREF_1"/>
      <w:r w:rsidR="00792564">
        <w:rPr>
          <w:noProof/>
        </w:rPr>
        <w:t>1.</w:t>
      </w:r>
      <w:r w:rsidR="00792564">
        <w:rPr>
          <w:noProof/>
        </w:rPr>
        <w:tab/>
        <w:t xml:space="preserve">Wayne RK, VonHoldt BM: </w:t>
      </w:r>
      <w:r w:rsidR="00792564" w:rsidRPr="00792564">
        <w:rPr>
          <w:b/>
          <w:noProof/>
        </w:rPr>
        <w:t>Evolutionary genomics of dog domestication.</w:t>
      </w:r>
      <w:r w:rsidR="00792564">
        <w:rPr>
          <w:noProof/>
        </w:rPr>
        <w:t xml:space="preserve"> </w:t>
      </w:r>
      <w:r w:rsidR="00792564" w:rsidRPr="00792564">
        <w:rPr>
          <w:i/>
          <w:noProof/>
        </w:rPr>
        <w:t xml:space="preserve">Mammalian Genome </w:t>
      </w:r>
      <w:r w:rsidR="00792564">
        <w:rPr>
          <w:noProof/>
        </w:rPr>
        <w:t xml:space="preserve">2012, </w:t>
      </w:r>
      <w:r w:rsidR="00792564" w:rsidRPr="00792564">
        <w:rPr>
          <w:b/>
          <w:noProof/>
        </w:rPr>
        <w:t>23:</w:t>
      </w:r>
      <w:r w:rsidR="00792564">
        <w:rPr>
          <w:noProof/>
        </w:rPr>
        <w:t>3-18.</w:t>
      </w:r>
      <w:bookmarkEnd w:id="0"/>
    </w:p>
    <w:p w:rsidR="00792564" w:rsidRDefault="00792564" w:rsidP="00792564">
      <w:pPr>
        <w:spacing w:line="240" w:lineRule="auto"/>
        <w:rPr>
          <w:noProof/>
        </w:rPr>
      </w:pPr>
    </w:p>
    <w:p w:rsidR="00312C1F" w:rsidRDefault="002A0D44">
      <w:r>
        <w:fldChar w:fldCharType="end"/>
      </w:r>
      <w:bookmarkStart w:id="1" w:name="_GoBack"/>
      <w:bookmarkEnd w:id="1"/>
    </w:p>
    <w:sectPr w:rsidR="00312C1F" w:rsidSect="00BD4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0E06" w:rsidRDefault="002C0E06" w:rsidP="00AE724C">
      <w:pPr>
        <w:spacing w:after="0" w:line="240" w:lineRule="auto"/>
      </w:pPr>
      <w:r>
        <w:separator/>
      </w:r>
    </w:p>
  </w:endnote>
  <w:endnote w:type="continuationSeparator" w:id="0">
    <w:p w:rsidR="002C0E06" w:rsidRDefault="002C0E06" w:rsidP="00AE7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0E06" w:rsidRDefault="002C0E06" w:rsidP="00AE724C">
      <w:pPr>
        <w:spacing w:after="0" w:line="240" w:lineRule="auto"/>
      </w:pPr>
      <w:r>
        <w:separator/>
      </w:r>
    </w:p>
  </w:footnote>
  <w:footnote w:type="continuationSeparator" w:id="0">
    <w:p w:rsidR="002C0E06" w:rsidRDefault="002C0E06" w:rsidP="00AE72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v2tdzr0tdrelepdzapftepxw90pss0rdxt&quot;&gt;My EndNote Library&lt;record-ids&gt;&lt;item&gt;343&lt;/item&gt;&lt;/record-ids&gt;&lt;/item&gt;&lt;/Libraries&gt;"/>
  </w:docVars>
  <w:rsids>
    <w:rsidRoot w:val="00792564"/>
    <w:rsid w:val="001A720C"/>
    <w:rsid w:val="002A0D44"/>
    <w:rsid w:val="002C0E06"/>
    <w:rsid w:val="00312C1F"/>
    <w:rsid w:val="00335CF5"/>
    <w:rsid w:val="00520BA5"/>
    <w:rsid w:val="00792564"/>
    <w:rsid w:val="00AE724C"/>
    <w:rsid w:val="00C53B98"/>
    <w:rsid w:val="00E464F6"/>
    <w:rsid w:val="00F83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5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2564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7925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7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24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7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24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5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2564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7925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7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24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7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24C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6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6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berbauer</dc:creator>
  <cp:lastModifiedBy>mbacong</cp:lastModifiedBy>
  <cp:revision>4</cp:revision>
  <dcterms:created xsi:type="dcterms:W3CDTF">2015-02-20T21:00:00Z</dcterms:created>
  <dcterms:modified xsi:type="dcterms:W3CDTF">2015-06-11T13:38:00Z</dcterms:modified>
</cp:coreProperties>
</file>